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FD8" w14:textId="3BD9C64B" w:rsidR="00396338" w:rsidRPr="002940EF" w:rsidRDefault="00396338" w:rsidP="00396338">
      <w:pPr>
        <w:spacing w:line="480" w:lineRule="auto"/>
        <w:rPr>
          <w:rFonts w:cstheme="majorBidi"/>
        </w:rPr>
      </w:pPr>
      <w:r>
        <w:rPr>
          <w:rFonts w:cstheme="majorBidi"/>
          <w:b/>
          <w:bCs/>
        </w:rPr>
        <w:t>S</w:t>
      </w:r>
      <w:r w:rsidR="009355AF">
        <w:rPr>
          <w:rFonts w:cstheme="majorBidi"/>
          <w:b/>
          <w:bCs/>
        </w:rPr>
        <w:t>11</w:t>
      </w:r>
      <w:r>
        <w:rPr>
          <w:rFonts w:cstheme="majorBidi"/>
          <w:b/>
          <w:bCs/>
        </w:rPr>
        <w:t xml:space="preserve"> Tabl</w:t>
      </w:r>
      <w:r w:rsidRPr="002940EF">
        <w:rPr>
          <w:rFonts w:cstheme="majorBidi"/>
          <w:b/>
          <w:bCs/>
        </w:rPr>
        <w:t xml:space="preserve">e. </w:t>
      </w:r>
      <w:r>
        <w:rPr>
          <w:rFonts w:cstheme="majorBidi"/>
          <w:b/>
          <w:bCs/>
        </w:rPr>
        <w:t xml:space="preserve">Comorbidity burden in </w:t>
      </w:r>
      <w:r w:rsidRPr="002940EF">
        <w:rPr>
          <w:rFonts w:cstheme="majorBidi"/>
          <w:b/>
          <w:bCs/>
        </w:rPr>
        <w:t xml:space="preserve">the </w:t>
      </w:r>
      <w:r>
        <w:rPr>
          <w:rFonts w:cstheme="majorBidi"/>
          <w:b/>
          <w:bCs/>
        </w:rPr>
        <w:t xml:space="preserve">case and control group </w:t>
      </w:r>
      <w:r w:rsidRPr="002940EF">
        <w:rPr>
          <w:rFonts w:cstheme="majorBidi"/>
          <w:b/>
          <w:bCs/>
        </w:rPr>
        <w:t>of Hungary from 2015 to 2</w:t>
      </w:r>
      <w:r>
        <w:rPr>
          <w:rFonts w:cstheme="majorBidi"/>
          <w:b/>
          <w:bCs/>
        </w:rPr>
        <w:t>019 in different age groups</w:t>
      </w:r>
      <w:r w:rsidR="00A127CD">
        <w:rPr>
          <w:rFonts w:cstheme="majorBidi"/>
          <w:b/>
          <w:bCs/>
        </w:rPr>
        <w:t xml:space="preserve"> less than 65 years (&lt;65 years) and equal or large than 65 years </w:t>
      </w:r>
      <w:r w:rsidR="00873749">
        <w:rPr>
          <w:rFonts w:cstheme="majorBidi"/>
          <w:b/>
          <w:bCs/>
        </w:rPr>
        <w:t>(</w:t>
      </w:r>
      <w:r w:rsidR="00A127CD">
        <w:rPr>
          <w:rFonts w:cstheme="majorBidi"/>
          <w:b/>
          <w:bCs/>
        </w:rPr>
        <w:t>65+ years)</w:t>
      </w:r>
      <w:r w:rsidR="006D2447">
        <w:rPr>
          <w:rFonts w:cstheme="majorBidi"/>
          <w:b/>
          <w:bCs/>
        </w:rPr>
        <w:t xml:space="preserve"> (percentages as percentages in the relevant population)</w:t>
      </w:r>
      <w:r w:rsidR="004C7B52">
        <w:rPr>
          <w:rFonts w:cstheme="majorBidi"/>
          <w:b/>
          <w:bCs/>
        </w:rPr>
        <w:t>.</w:t>
      </w:r>
    </w:p>
    <w:p w14:paraId="3623DF68" w14:textId="77777777" w:rsidR="00027180" w:rsidRDefault="00027180"/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1985"/>
        <w:gridCol w:w="1984"/>
        <w:gridCol w:w="1105"/>
        <w:gridCol w:w="2394"/>
        <w:gridCol w:w="1882"/>
        <w:gridCol w:w="1281"/>
      </w:tblGrid>
      <w:tr w:rsidR="00DC1DD9" w:rsidRPr="002940EF" w14:paraId="5F9CD05B" w14:textId="1DC5F423" w:rsidTr="002C1BE1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1342234" w14:textId="5B8BE9B4" w:rsidR="00DC1DD9" w:rsidRPr="002940EF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  <w:hideMark/>
          </w:tcPr>
          <w:p w14:paraId="373C2A56" w14:textId="6C4C6902" w:rsidR="00DC1DD9" w:rsidRPr="002940EF" w:rsidRDefault="00DC1DD9" w:rsidP="00DC1DD9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ontrol population</w:t>
            </w:r>
          </w:p>
        </w:tc>
        <w:tc>
          <w:tcPr>
            <w:tcW w:w="1105" w:type="dxa"/>
          </w:tcPr>
          <w:p w14:paraId="629301DD" w14:textId="666CF760" w:rsidR="00DC1DD9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4276" w:type="dxa"/>
            <w:gridSpan w:val="2"/>
            <w:tcBorders>
              <w:bottom w:val="single" w:sz="4" w:space="0" w:color="auto"/>
            </w:tcBorders>
            <w:vAlign w:val="bottom"/>
          </w:tcPr>
          <w:p w14:paraId="7785D1A7" w14:textId="46BD2DCE" w:rsidR="00DC1DD9" w:rsidRDefault="00DC1DD9" w:rsidP="00DC1DD9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ases population</w:t>
            </w:r>
          </w:p>
        </w:tc>
        <w:tc>
          <w:tcPr>
            <w:tcW w:w="1281" w:type="dxa"/>
          </w:tcPr>
          <w:p w14:paraId="4E33A21B" w14:textId="42387F20" w:rsidR="00DC1DD9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DC1DD9" w:rsidRPr="002940EF" w14:paraId="507FB012" w14:textId="2DDEB2E9" w:rsidTr="002C1BE1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</w:tcPr>
          <w:p w14:paraId="0A473A81" w14:textId="21918C3D" w:rsidR="00DC1DD9" w:rsidRPr="002940EF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Number of comorbidit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C1791" w14:textId="2C70077F" w:rsidR="00DC1DD9" w:rsidRPr="00C505A2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&lt;65 yea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0F210" w14:textId="3AE63F0D" w:rsidR="00DC1DD9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65+ year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C63DFC6" w14:textId="49C555A5" w:rsidR="00DC1DD9" w:rsidRPr="00DC1DD9" w:rsidRDefault="00DC1DD9" w:rsidP="00DC1DD9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DC1DD9">
              <w:rPr>
                <w:rFonts w:eastAsia="Times New Roman" w:cstheme="majorBidi"/>
                <w:color w:val="000000"/>
                <w:kern w:val="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6A93283A" w14:textId="04832AA3" w:rsidR="00DC1DD9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1DD9">
              <w:rPr>
                <w:rFonts w:eastAsia="Times New Roman" w:cstheme="majorBidi"/>
                <w:color w:val="000000"/>
                <w:kern w:val="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bottom"/>
          </w:tcPr>
          <w:p w14:paraId="2A7B1FCC" w14:textId="2AE1811C" w:rsidR="00DC1DD9" w:rsidRDefault="00DC1DD9" w:rsidP="00DC1DD9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65+ years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3826AF6" w14:textId="73A7A2A1" w:rsidR="00DC1DD9" w:rsidRPr="00DC1DD9" w:rsidRDefault="00DC1DD9" w:rsidP="00DC1DD9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</w:pPr>
            <w:r w:rsidRPr="00DC1DD9">
              <w:rPr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C1DD9" w:rsidRPr="000C6991" w14:paraId="0F40891B" w14:textId="4D4E42CC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DF20CD3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2C55B" w14:textId="0C794D66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031 (12.4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1192" w14:textId="43F273CE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95 (8.7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D528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DBE3" w14:textId="1E8CA133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382 (6.1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10637" w14:textId="00D348DA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458 (2.0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675F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5EBF133E" w14:textId="233B8A7E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9D88B2E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2A4B" w14:textId="249B0185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302 (18.8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5D21" w14:textId="4751776F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056 (13.3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5B71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ABAE" w14:textId="64CE18C6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456 (15.2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590D1" w14:textId="7B877F21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314 (10.2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DB97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0542C010" w14:textId="3FC10533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35213FA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5195" w14:textId="69961F62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45 (15.7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B352" w14:textId="1B5FAFBF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905 (14.9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4A41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23BD" w14:textId="0355CD0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340 (19.1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7B66F" w14:textId="1825035C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72 (17.1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4B18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3768F3C2" w14:textId="45DAC231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CCED457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0617" w14:textId="3F3EEB29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36 (6.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7D32" w14:textId="40E604BC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085 (7.1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25A7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A9CAA" w14:textId="65D868BE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57 (12.6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A53A" w14:textId="5EFEA953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564 (11.3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AFFC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292B662D" w14:textId="09643CC1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05C36B0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D646" w14:textId="6BD067B2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209 (1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18D" w14:textId="53506BAD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245 (1.1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C5DA7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9D76" w14:textId="70AC4F55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781 (3.4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08DA0" w14:textId="26B9859A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608 (2.7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B624C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295AB925" w14:textId="4976E190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0FB8991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4283" w14:textId="64C227E4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54 (0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7654" w14:textId="05A4C1CE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47 (0.0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2D22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D588C" w14:textId="61518730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48 (0.2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1FDF" w14:textId="07E9EE89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 xml:space="preserve">22 (0.1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36FD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1DD9" w:rsidRPr="000C6991" w14:paraId="1926B424" w14:textId="66227468" w:rsidTr="00DC1DD9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</w:tcPr>
          <w:p w14:paraId="187D8275" w14:textId="77777777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76F5" w14:textId="352715C5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6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277 (54.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4E2C" w14:textId="4F3F9B59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233 (45.1%)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9E45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DE86" w14:textId="411C2C05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64 (56.7%)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D7216" w14:textId="6AB2CB3D" w:rsidR="00DC1DD9" w:rsidRPr="000C6991" w:rsidRDefault="00DC1DD9" w:rsidP="00DC1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C6991">
              <w:rPr>
                <w:rFonts w:ascii="Times New Roman" w:hAnsi="Times New Roman" w:cs="Times New Roman"/>
                <w:color w:val="000000"/>
              </w:rPr>
              <w:t xml:space="preserve">838 (43.3%)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9438" w14:textId="77777777" w:rsidR="00DC1DD9" w:rsidRPr="000C6991" w:rsidRDefault="00DC1DD9" w:rsidP="00DC1DD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7D493BA" w14:textId="77777777" w:rsidR="00396338" w:rsidRPr="000C6991" w:rsidRDefault="00396338">
      <w:pPr>
        <w:rPr>
          <w:rFonts w:ascii="Times New Roman" w:hAnsi="Times New Roman" w:cs="Times New Roman"/>
        </w:rPr>
      </w:pPr>
    </w:p>
    <w:sectPr w:rsidR="00396338" w:rsidRPr="000C6991" w:rsidSect="006D24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65"/>
    <w:rsid w:val="00027180"/>
    <w:rsid w:val="0003016B"/>
    <w:rsid w:val="00070FA3"/>
    <w:rsid w:val="000C6991"/>
    <w:rsid w:val="001220D0"/>
    <w:rsid w:val="00396338"/>
    <w:rsid w:val="003F3F75"/>
    <w:rsid w:val="004C7B52"/>
    <w:rsid w:val="004D7A68"/>
    <w:rsid w:val="004F245F"/>
    <w:rsid w:val="00530717"/>
    <w:rsid w:val="005515DA"/>
    <w:rsid w:val="006D2447"/>
    <w:rsid w:val="006D4DA2"/>
    <w:rsid w:val="00873749"/>
    <w:rsid w:val="008B323F"/>
    <w:rsid w:val="008D4A6E"/>
    <w:rsid w:val="009355AF"/>
    <w:rsid w:val="009502E6"/>
    <w:rsid w:val="009F0FF1"/>
    <w:rsid w:val="00A127CD"/>
    <w:rsid w:val="00AD6FB5"/>
    <w:rsid w:val="00B27905"/>
    <w:rsid w:val="00B57165"/>
    <w:rsid w:val="00C505A2"/>
    <w:rsid w:val="00CF1A4E"/>
    <w:rsid w:val="00D163F4"/>
    <w:rsid w:val="00D50710"/>
    <w:rsid w:val="00DC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5085"/>
  <w15:chartTrackingRefBased/>
  <w15:docId w15:val="{9D6B2CCD-D4A0-479C-964C-C8E199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6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05-06T14:41:00Z</dcterms:created>
  <dcterms:modified xsi:type="dcterms:W3CDTF">2025-05-08T14:43:00Z</dcterms:modified>
</cp:coreProperties>
</file>